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0F5" w:rsidRPr="00CE6C2B" w:rsidRDefault="00224E70" w:rsidP="00E9155A">
      <w:pPr>
        <w:spacing w:line="480" w:lineRule="auto"/>
        <w:rPr>
          <w:rFonts w:ascii="Times New Roman" w:hAnsi="Times New Roman" w:cs="Times New Roman"/>
          <w:b/>
        </w:rPr>
      </w:pPr>
      <w:bookmarkStart w:id="0" w:name="OLE_LINK3"/>
      <w:bookmarkStart w:id="1" w:name="OLE_LINK8"/>
      <w:proofErr w:type="gramStart"/>
      <w:r w:rsidRPr="00CE6C2B">
        <w:rPr>
          <w:rFonts w:ascii="Times New Roman" w:hAnsi="Times New Roman" w:cs="Times New Roman"/>
          <w:b/>
        </w:rPr>
        <w:t xml:space="preserve">Additional file </w:t>
      </w:r>
      <w:r w:rsidR="00873CD7" w:rsidRPr="00CE6C2B">
        <w:rPr>
          <w:rFonts w:ascii="Times New Roman" w:hAnsi="Times New Roman" w:cs="Times New Roman" w:hint="eastAsia"/>
          <w:b/>
        </w:rPr>
        <w:t>3</w:t>
      </w:r>
      <w:r w:rsidR="00CE64B8" w:rsidRPr="00CE6C2B">
        <w:rPr>
          <w:rFonts w:ascii="Times New Roman" w:hAnsi="Times New Roman" w:cs="Times New Roman" w:hint="eastAsia"/>
          <w:b/>
        </w:rPr>
        <w:t>.</w:t>
      </w:r>
      <w:proofErr w:type="gramEnd"/>
      <w:r w:rsidR="00846D10" w:rsidRPr="00CE6C2B">
        <w:rPr>
          <w:rFonts w:ascii="Times New Roman" w:hAnsi="Times New Roman" w:cs="Times New Roman"/>
          <w:b/>
        </w:rPr>
        <w:t xml:space="preserve"> </w:t>
      </w:r>
      <w:r w:rsidR="00657252" w:rsidRPr="00CE6C2B">
        <w:rPr>
          <w:rFonts w:ascii="Times New Roman" w:hAnsi="Times New Roman" w:cs="Times New Roman"/>
          <w:b/>
        </w:rPr>
        <w:t xml:space="preserve">Subgroup meta-analysis of </w:t>
      </w:r>
      <w:bookmarkStart w:id="2" w:name="_GoBack"/>
      <w:bookmarkEnd w:id="2"/>
      <w:r w:rsidR="00657252" w:rsidRPr="00CE6C2B">
        <w:rPr>
          <w:rFonts w:ascii="Times New Roman" w:hAnsi="Times New Roman" w:cs="Times New Roman"/>
          <w:b/>
        </w:rPr>
        <w:t xml:space="preserve">studies </w:t>
      </w:r>
      <w:r w:rsidR="00AC358E" w:rsidRPr="00CE6C2B">
        <w:rPr>
          <w:rFonts w:ascii="Times New Roman" w:hAnsi="Times New Roman" w:cs="Times New Roman" w:hint="eastAsia"/>
          <w:b/>
        </w:rPr>
        <w:t xml:space="preserve">that </w:t>
      </w:r>
      <w:r w:rsidR="00117F0B" w:rsidRPr="00CE6C2B">
        <w:rPr>
          <w:rFonts w:ascii="Times New Roman" w:hAnsi="Times New Roman" w:cs="Times New Roman"/>
          <w:b/>
        </w:rPr>
        <w:t>matched</w:t>
      </w:r>
      <w:r w:rsidR="00117F0B" w:rsidRPr="00CE6C2B">
        <w:rPr>
          <w:rFonts w:ascii="Times New Roman" w:hAnsi="Times New Roman" w:cs="Times New Roman" w:hint="eastAsia"/>
          <w:b/>
        </w:rPr>
        <w:t xml:space="preserve"> for</w:t>
      </w:r>
      <w:r w:rsidR="00657252" w:rsidRPr="00CE6C2B">
        <w:rPr>
          <w:rFonts w:ascii="Times New Roman" w:hAnsi="Times New Roman" w:cs="Times New Roman"/>
          <w:b/>
        </w:rPr>
        <w:t xml:space="preserve"> </w:t>
      </w:r>
      <w:r w:rsidR="00117F0B" w:rsidRPr="00CE6C2B">
        <w:rPr>
          <w:rFonts w:ascii="Times New Roman" w:hAnsi="Times New Roman" w:cs="Times New Roman" w:hint="eastAsia"/>
          <w:b/>
        </w:rPr>
        <w:t xml:space="preserve">sex </w:t>
      </w:r>
      <w:r w:rsidR="00657252" w:rsidRPr="00CE6C2B">
        <w:rPr>
          <w:rFonts w:ascii="Times New Roman" w:hAnsi="Times New Roman" w:cs="Times New Roman"/>
          <w:b/>
        </w:rPr>
        <w:t xml:space="preserve">(N = </w:t>
      </w:r>
      <w:r w:rsidR="00873CD7" w:rsidRPr="00CE6C2B">
        <w:rPr>
          <w:rFonts w:ascii="Times New Roman" w:hAnsi="Times New Roman" w:cs="Times New Roman" w:hint="eastAsia"/>
          <w:b/>
        </w:rPr>
        <w:t>10</w:t>
      </w:r>
      <w:r w:rsidR="00657252" w:rsidRPr="00CE6C2B">
        <w:rPr>
          <w:rFonts w:ascii="Times New Roman" w:hAnsi="Times New Roman" w:cs="Times New Roman"/>
          <w:b/>
        </w:rPr>
        <w:t>)</w:t>
      </w:r>
    </w:p>
    <w:tbl>
      <w:tblPr>
        <w:tblStyle w:val="a5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08"/>
        <w:gridCol w:w="3687"/>
        <w:gridCol w:w="1905"/>
        <w:gridCol w:w="792"/>
        <w:gridCol w:w="1097"/>
        <w:gridCol w:w="1025"/>
        <w:gridCol w:w="1560"/>
        <w:gridCol w:w="1169"/>
        <w:gridCol w:w="1131"/>
      </w:tblGrid>
      <w:tr w:rsidR="00E869B7" w:rsidRPr="00F219A1" w:rsidTr="006B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:rsidR="00FF0457" w:rsidRPr="009906FE" w:rsidRDefault="00FF0457" w:rsidP="00E869B7">
            <w:pPr>
              <w:spacing w:line="240" w:lineRule="atLeast"/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3687" w:type="dxa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natomical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label</w:t>
            </w:r>
          </w:p>
        </w:tc>
        <w:tc>
          <w:tcPr>
            <w:tcW w:w="1905" w:type="dxa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P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 xml:space="preserve">eak 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MNI c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oordinat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(x, y, z)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oxels</w:t>
            </w:r>
          </w:p>
        </w:tc>
        <w:tc>
          <w:tcPr>
            <w:tcW w:w="1097" w:type="dxa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SDM-Z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lue</w:t>
            </w:r>
          </w:p>
        </w:tc>
        <w:tc>
          <w:tcPr>
            <w:tcW w:w="1025" w:type="dxa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p</w:t>
            </w:r>
            <w:r w:rsidRPr="00095634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lu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bCs w:val="0"/>
                <w:iCs/>
                <w:color w:val="auto"/>
                <w:szCs w:val="21"/>
              </w:rPr>
              <w:t>(</w:t>
            </w:r>
            <w:r w:rsidRPr="00095634"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  <w:t>SDM</w:t>
            </w:r>
            <w:r w:rsidRPr="00095634">
              <w:rPr>
                <w:rFonts w:ascii="Times New Roman" w:hAnsi="Times New Roman" w:cs="Times New Roman" w:hint="eastAsia"/>
                <w:bCs w:val="0"/>
                <w:iCs/>
                <w:color w:val="auto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E172B4">
              <w:rPr>
                <w:rFonts w:ascii="Times New Roman" w:hAnsi="Times New Roman" w:cs="Times New Roman"/>
                <w:iCs/>
                <w:szCs w:val="21"/>
              </w:rPr>
              <w:t>Heterogeneity</w:t>
            </w:r>
          </w:p>
        </w:tc>
        <w:tc>
          <w:tcPr>
            <w:tcW w:w="1169" w:type="dxa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 w:rsidRPr="00095634">
              <w:rPr>
                <w:rFonts w:ascii="Times New Roman" w:hAnsi="Times New Roman" w:cs="Times New Roman"/>
                <w:iCs/>
                <w:szCs w:val="21"/>
              </w:rPr>
              <w:t>ensitivity analysis</w:t>
            </w:r>
          </w:p>
        </w:tc>
        <w:tc>
          <w:tcPr>
            <w:tcW w:w="1131" w:type="dxa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p valu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 w:rsidRPr="00095634">
              <w:rPr>
                <w:rFonts w:ascii="Times New Roman" w:hAnsi="Times New Roman" w:cs="Times New Roman"/>
                <w:iCs/>
                <w:szCs w:val="21"/>
              </w:rPr>
              <w:t>Egger's test</w:t>
            </w: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)</w:t>
            </w:r>
          </w:p>
        </w:tc>
      </w:tr>
      <w:tr w:rsidR="0077187A" w:rsidRPr="007F0D5E" w:rsidTr="006B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shd w:val="clear" w:color="auto" w:fill="FFFFFF" w:themeFill="background1"/>
          </w:tcPr>
          <w:p w:rsidR="0077187A" w:rsidRPr="002E68F7" w:rsidRDefault="0077187A" w:rsidP="00E869B7">
            <w:pPr>
              <w:spacing w:line="240" w:lineRule="atLeast"/>
              <w:ind w:left="632" w:hangingChars="300" w:hanging="632"/>
              <w:rPr>
                <w:rFonts w:ascii="Times New Roman" w:hAnsi="Times New Roman" w:cs="Times New Roman"/>
                <w:szCs w:val="21"/>
              </w:rPr>
            </w:pPr>
            <w:r w:rsidRPr="002E68F7">
              <w:rPr>
                <w:rFonts w:ascii="Times New Roman" w:hAnsi="Times New Roman" w:cs="Times New Roman"/>
                <w:szCs w:val="21"/>
              </w:rPr>
              <w:t>Increas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E68F7">
              <w:rPr>
                <w:rFonts w:ascii="Times New Roman" w:hAnsi="Times New Roman" w:cs="Times New Roman"/>
                <w:szCs w:val="21"/>
              </w:rPr>
              <w:t>ReH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3687" w:type="dxa"/>
            <w:shd w:val="clear" w:color="auto" w:fill="FFFFFF" w:themeFill="background1"/>
          </w:tcPr>
          <w:p w:rsidR="0077187A" w:rsidRDefault="0077187A" w:rsidP="00967989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Right paracentral lobule/supplementary motor area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7A34B0">
              <w:rPr>
                <w:rFonts w:ascii="Times New Roman" w:hAnsi="Times New Roman" w:cs="Times New Roman"/>
                <w:color w:val="auto"/>
                <w:szCs w:val="21"/>
              </w:rPr>
              <w:t>postcentral gyrus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 (BAs 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, 6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4B0">
              <w:rPr>
                <w:rFonts w:ascii="Times New Roman" w:hAnsi="Times New Roman" w:cs="Times New Roman"/>
                <w:szCs w:val="21"/>
              </w:rPr>
              <w:t>1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A34B0">
              <w:rPr>
                <w:rFonts w:ascii="Times New Roman" w:hAnsi="Times New Roman" w:cs="Times New Roman"/>
                <w:szCs w:val="21"/>
              </w:rPr>
              <w:t>-3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A34B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D92EC1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4B0"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095634" w:rsidRDefault="0077187A" w:rsidP="00D92EC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4B0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D92EC1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4B0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6B2CF5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Pr="00180A0F" w:rsidRDefault="00117F0B" w:rsidP="00180A0F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6E274D" w:rsidRDefault="0077187A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</w:tr>
      <w:tr w:rsidR="0077187A" w:rsidRPr="007F0D5E" w:rsidTr="006B2CF5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shd w:val="clear" w:color="auto" w:fill="FFFFFF" w:themeFill="background1"/>
          </w:tcPr>
          <w:p w:rsidR="0077187A" w:rsidRPr="000B22C2" w:rsidRDefault="0077187A" w:rsidP="00E869B7">
            <w:pPr>
              <w:spacing w:line="240" w:lineRule="atLeast"/>
              <w:ind w:left="632" w:hangingChars="300" w:hanging="63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7" w:type="dxa"/>
            <w:shd w:val="clear" w:color="auto" w:fill="FFFFFF" w:themeFill="background1"/>
          </w:tcPr>
          <w:p w:rsidR="0077187A" w:rsidRPr="00095634" w:rsidRDefault="0077187A" w:rsidP="00BA6E0C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Right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color w:val="auto"/>
                <w:szCs w:val="21"/>
              </w:rPr>
              <w:t>lingual gyr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us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bilateral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lcarine fissure/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surrounding cortex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s 17 and 18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095634" w:rsidRDefault="0077187A" w:rsidP="007A34B0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8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-9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09563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1595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095634" w:rsidRDefault="0077187A" w:rsidP="00D92E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09563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A6E0C">
              <w:rPr>
                <w:rFonts w:ascii="Times New Roman" w:hAnsi="Times New Roman" w:cs="Times New Roman"/>
                <w:color w:val="auto"/>
                <w:szCs w:val="21"/>
              </w:rPr>
              <w:t>0.0008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6B2CF5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Pr="00D92EC1" w:rsidRDefault="00117F0B" w:rsidP="00180A0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17F0B">
              <w:rPr>
                <w:rFonts w:ascii="Times New Roman" w:hAnsi="Times New Roman" w:cs="Times New Roman"/>
                <w:color w:val="auto"/>
                <w:szCs w:val="21"/>
              </w:rPr>
              <w:t>9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3937D0" w:rsidRDefault="0077187A" w:rsidP="00D00657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.7</w:t>
            </w:r>
          </w:p>
        </w:tc>
      </w:tr>
      <w:tr w:rsidR="0077187A" w:rsidRPr="007F0D5E" w:rsidTr="006B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shd w:val="clear" w:color="auto" w:fill="FFFFFF" w:themeFill="background1"/>
          </w:tcPr>
          <w:p w:rsidR="0077187A" w:rsidRPr="002E68F7" w:rsidRDefault="0077187A" w:rsidP="00E869B7">
            <w:pPr>
              <w:spacing w:line="240" w:lineRule="atLeast"/>
              <w:ind w:left="632" w:hangingChars="300" w:hanging="63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7" w:type="dxa"/>
            <w:shd w:val="clear" w:color="auto" w:fill="FFFFFF" w:themeFill="background1"/>
          </w:tcPr>
          <w:p w:rsidR="0077187A" w:rsidRPr="00E172B4" w:rsidRDefault="0077187A" w:rsidP="00377AE9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p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arahippocampa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g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yrus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hippocampu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s (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BAs 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0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and 3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5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2,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0,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2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D92EC1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55CC5">
              <w:rPr>
                <w:rFonts w:ascii="Times New Roman" w:hAnsi="Times New Roman" w:cs="Times New Roman"/>
                <w:color w:val="auto"/>
                <w:szCs w:val="21"/>
              </w:rPr>
              <w:t>173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D92EC1" w:rsidRDefault="0077187A" w:rsidP="00D92EC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E172B4" w:rsidRDefault="0077187A" w:rsidP="00F55CC5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F55CC5">
              <w:rPr>
                <w:rFonts w:ascii="Times New Roman" w:hAnsi="Times New Roman" w:cs="Times New Roman"/>
                <w:color w:val="auto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Pr="00E172B4" w:rsidRDefault="00117F0B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17F0B">
              <w:rPr>
                <w:rFonts w:ascii="Times New Roman" w:hAnsi="Times New Roman" w:cs="Times New Roman"/>
                <w:color w:val="auto"/>
                <w:szCs w:val="21"/>
              </w:rPr>
              <w:t>9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3937D0" w:rsidRDefault="0077187A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.03</w:t>
            </w:r>
          </w:p>
        </w:tc>
      </w:tr>
      <w:tr w:rsidR="0077187A" w:rsidRPr="007F0D5E" w:rsidTr="006B2CF5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shd w:val="clear" w:color="auto" w:fill="FFFFFF" w:themeFill="background1"/>
          </w:tcPr>
          <w:p w:rsidR="0077187A" w:rsidRPr="002E68F7" w:rsidRDefault="0077187A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2E68F7">
              <w:rPr>
                <w:rFonts w:ascii="Times New Roman" w:hAnsi="Times New Roman" w:cs="Times New Roman"/>
                <w:szCs w:val="21"/>
              </w:rPr>
              <w:t>Decreased ReHo</w:t>
            </w:r>
          </w:p>
        </w:tc>
        <w:tc>
          <w:tcPr>
            <w:tcW w:w="3687" w:type="dxa"/>
            <w:shd w:val="clear" w:color="auto" w:fill="FFFFFF" w:themeFill="background1"/>
          </w:tcPr>
          <w:p w:rsidR="0077187A" w:rsidRPr="004B4755" w:rsidRDefault="0077187A" w:rsidP="00CE6C2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lateral </w:t>
            </w:r>
            <w:r w:rsidRPr="00711AFC">
              <w:rPr>
                <w:rFonts w:ascii="Times New Roman" w:hAnsi="Times New Roman" w:cs="Times New Roman"/>
                <w:szCs w:val="21"/>
              </w:rPr>
              <w:t>posterior cingulate gyrus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11AFC">
              <w:rPr>
                <w:rFonts w:ascii="Times New Roman" w:hAnsi="Times New Roman" w:cs="Times New Roman"/>
                <w:szCs w:val="21"/>
              </w:rPr>
              <w:t>precune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BA 23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711AFC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1AFC">
              <w:rPr>
                <w:rFonts w:ascii="Times New Roman" w:hAnsi="Times New Roman" w:cs="Times New Roman"/>
                <w:szCs w:val="21"/>
              </w:rPr>
              <w:t>-48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1A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971C1D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971C1D" w:rsidRDefault="0077187A" w:rsidP="00711AFC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971C1D" w:rsidRDefault="0077187A" w:rsidP="00711AFC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6B2CF5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Default="00117F0B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7F0B">
              <w:rPr>
                <w:rFonts w:ascii="Times New Roman" w:hAnsi="Times New Roman" w:cs="Times New Roman"/>
                <w:szCs w:val="21"/>
              </w:rPr>
              <w:t>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6E274D" w:rsidRDefault="006B2CF5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77187A" w:rsidRPr="007F0D5E" w:rsidTr="006B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shd w:val="clear" w:color="auto" w:fill="FFFFFF" w:themeFill="background1"/>
          </w:tcPr>
          <w:p w:rsidR="0077187A" w:rsidRPr="002E68F7" w:rsidRDefault="0077187A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7" w:type="dxa"/>
            <w:shd w:val="clear" w:color="auto" w:fill="FFFFFF" w:themeFill="background1"/>
          </w:tcPr>
          <w:p w:rsidR="0077187A" w:rsidRPr="004B4755" w:rsidRDefault="0077187A" w:rsidP="00711AF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Right middle temporal gy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11AFC">
              <w:rPr>
                <w:rFonts w:ascii="Times New Roman" w:hAnsi="Times New Roman" w:cs="Times New Roman"/>
                <w:szCs w:val="21"/>
              </w:rPr>
              <w:t>BA 2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4B4755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5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1AFC">
              <w:rPr>
                <w:rFonts w:ascii="Times New Roman" w:hAnsi="Times New Roman" w:cs="Times New Roman"/>
                <w:szCs w:val="21"/>
              </w:rPr>
              <w:t>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1AFC">
              <w:rPr>
                <w:rFonts w:ascii="Times New Roman" w:hAnsi="Times New Roman" w:cs="Times New Roman"/>
                <w:szCs w:val="21"/>
              </w:rPr>
              <w:t>-22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971C1D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C0AB9"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971C1D" w:rsidRDefault="0077187A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-1.6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971C1D" w:rsidRDefault="0077187A" w:rsidP="00971C1D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1AFC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6B2CF5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Default="00117F0B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7F0B">
              <w:rPr>
                <w:rFonts w:ascii="Times New Roman" w:hAnsi="Times New Roman" w:cs="Times New Roman"/>
                <w:szCs w:val="21"/>
              </w:rPr>
              <w:t>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6E274D" w:rsidRDefault="006B2CF5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77187A" w:rsidRPr="007F0D5E" w:rsidTr="006B2CF5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shd w:val="clear" w:color="auto" w:fill="FFFFFF" w:themeFill="background1"/>
          </w:tcPr>
          <w:p w:rsidR="0077187A" w:rsidRPr="007F0D5E" w:rsidRDefault="0077187A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7" w:type="dxa"/>
            <w:shd w:val="clear" w:color="auto" w:fill="FFFFFF" w:themeFill="background1"/>
          </w:tcPr>
          <w:p w:rsidR="0077187A" w:rsidRPr="002B686C" w:rsidRDefault="0077187A" w:rsidP="00EF2B5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Right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dorsolateral prefrontal cortex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 9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BC0AB9">
              <w:rPr>
                <w:rFonts w:ascii="Times New Roman" w:hAnsi="Times New Roman" w:cs="Times New Roman"/>
                <w:color w:val="auto"/>
                <w:szCs w:val="21"/>
              </w:rPr>
              <w:t>4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BC0AB9">
              <w:rPr>
                <w:rFonts w:ascii="Times New Roman" w:hAnsi="Times New Roman" w:cs="Times New Roman"/>
                <w:color w:val="auto"/>
                <w:szCs w:val="21"/>
              </w:rPr>
              <w:t>1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BC0AB9">
              <w:rPr>
                <w:rFonts w:ascii="Times New Roman" w:hAnsi="Times New Roman" w:cs="Times New Roman"/>
                <w:color w:val="auto"/>
                <w:szCs w:val="21"/>
              </w:rPr>
              <w:t>36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159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>-2.0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E172B4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BC0AB9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77187A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Pr="00E172B4" w:rsidRDefault="00117F0B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  <w:r w:rsidRPr="00117F0B">
              <w:rPr>
                <w:rFonts w:ascii="Times New Roman" w:hAnsi="Times New Roman" w:cs="Times New Roman"/>
                <w:color w:val="auto"/>
                <w:szCs w:val="21"/>
              </w:rPr>
              <w:t>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3937D0" w:rsidRDefault="006B2CF5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.2</w:t>
            </w:r>
          </w:p>
        </w:tc>
      </w:tr>
      <w:tr w:rsidR="0077187A" w:rsidRPr="007F0D5E" w:rsidTr="006B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shd w:val="clear" w:color="auto" w:fill="FFFFFF" w:themeFill="background1"/>
          </w:tcPr>
          <w:p w:rsidR="0077187A" w:rsidRPr="007F0D5E" w:rsidRDefault="0077187A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bookmarkStart w:id="3" w:name="_Hlk385703776"/>
          </w:p>
        </w:tc>
        <w:tc>
          <w:tcPr>
            <w:tcW w:w="3687" w:type="dxa"/>
            <w:shd w:val="clear" w:color="auto" w:fill="FFFFFF" w:themeFill="background1"/>
          </w:tcPr>
          <w:p w:rsidR="0077187A" w:rsidRPr="00E172B4" w:rsidRDefault="0077187A" w:rsidP="00D0065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Right angular gyrus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BC0AB9">
              <w:rPr>
                <w:rFonts w:ascii="Times New Roman" w:hAnsi="Times New Roman" w:cs="Times New Roman"/>
                <w:color w:val="auto"/>
                <w:szCs w:val="21"/>
              </w:rPr>
              <w:t>inferior parietal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 xml:space="preserve"> lobule (BAs 7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and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39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:rsidR="0077187A" w:rsidRPr="004B4755" w:rsidRDefault="0077187A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C0AB9">
              <w:rPr>
                <w:rFonts w:ascii="Times New Roman" w:hAnsi="Times New Roman" w:cs="Times New Roman"/>
                <w:szCs w:val="21"/>
              </w:rPr>
              <w:t>34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C0AB9">
              <w:rPr>
                <w:rFonts w:ascii="Times New Roman" w:hAnsi="Times New Roman" w:cs="Times New Roman"/>
                <w:szCs w:val="21"/>
              </w:rPr>
              <w:t>-44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C0AB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92" w:type="dxa"/>
            <w:shd w:val="clear" w:color="auto" w:fill="FFFFFF" w:themeFill="background1"/>
          </w:tcPr>
          <w:p w:rsidR="0077187A" w:rsidRPr="00E172B4" w:rsidRDefault="0077187A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C0AB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97" w:type="dxa"/>
            <w:shd w:val="clear" w:color="auto" w:fill="FFFFFF" w:themeFill="background1"/>
          </w:tcPr>
          <w:p w:rsidR="0077187A" w:rsidRPr="00E172B4" w:rsidRDefault="0077187A" w:rsidP="00BC0AB9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1C1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25" w:type="dxa"/>
            <w:shd w:val="clear" w:color="auto" w:fill="FFFFFF" w:themeFill="background1"/>
          </w:tcPr>
          <w:p w:rsidR="0077187A" w:rsidRPr="00E172B4" w:rsidRDefault="0077187A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C0AB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560" w:type="dxa"/>
            <w:shd w:val="clear" w:color="auto" w:fill="FFFFFF" w:themeFill="background1"/>
          </w:tcPr>
          <w:p w:rsidR="0077187A" w:rsidRPr="006B2CF5" w:rsidRDefault="006B2CF5" w:rsidP="00D00657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2C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69" w:type="dxa"/>
            <w:shd w:val="clear" w:color="auto" w:fill="FFFFFF" w:themeFill="background1"/>
          </w:tcPr>
          <w:p w:rsidR="0077187A" w:rsidRPr="00E172B4" w:rsidRDefault="00117F0B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17F0B">
              <w:rPr>
                <w:rFonts w:ascii="Times New Roman" w:hAnsi="Times New Roman" w:cs="Times New Roman"/>
                <w:color w:val="auto"/>
                <w:szCs w:val="21"/>
              </w:rPr>
              <w:t>9/10</w:t>
            </w:r>
          </w:p>
        </w:tc>
        <w:tc>
          <w:tcPr>
            <w:tcW w:w="1131" w:type="dxa"/>
            <w:shd w:val="clear" w:color="auto" w:fill="FFFFFF" w:themeFill="background1"/>
          </w:tcPr>
          <w:p w:rsidR="0077187A" w:rsidRPr="003937D0" w:rsidRDefault="006B2CF5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.01</w:t>
            </w:r>
          </w:p>
        </w:tc>
      </w:tr>
    </w:tbl>
    <w:bookmarkEnd w:id="3"/>
    <w:p w:rsidR="00E172B4" w:rsidRPr="00E172B4" w:rsidRDefault="00E172B4" w:rsidP="00E172B4">
      <w:pPr>
        <w:spacing w:line="360" w:lineRule="auto"/>
        <w:rPr>
          <w:rFonts w:ascii="Times New Roman" w:hAnsi="Times New Roman" w:cs="Times New Roman"/>
          <w:b/>
        </w:rPr>
      </w:pPr>
      <w:r w:rsidRPr="00B80E01">
        <w:rPr>
          <w:rFonts w:ascii="Times New Roman" w:hAnsi="Times New Roman"/>
          <w:szCs w:val="21"/>
        </w:rPr>
        <w:t>Abbreviations:</w:t>
      </w:r>
      <w:r w:rsidRPr="00B0757D">
        <w:rPr>
          <w:rFonts w:ascii="Times New Roman" w:hAnsi="Times New Roman"/>
          <w:szCs w:val="21"/>
        </w:rPr>
        <w:t xml:space="preserve"> </w:t>
      </w:r>
      <w:r w:rsidRPr="005A3F18">
        <w:rPr>
          <w:rFonts w:ascii="Times New Roman" w:hAnsi="Times New Roman"/>
          <w:szCs w:val="21"/>
        </w:rPr>
        <w:t xml:space="preserve">ReHo, Regional Homogeneity; </w:t>
      </w:r>
      <w:r w:rsidRPr="00B0757D">
        <w:rPr>
          <w:rFonts w:ascii="Times New Roman" w:hAnsi="Times New Roman" w:cs="Times New Roman" w:hint="eastAsia"/>
          <w:szCs w:val="21"/>
        </w:rPr>
        <w:t>MNI,</w:t>
      </w:r>
      <w:r w:rsidRPr="00B0757D">
        <w:rPr>
          <w:rFonts w:ascii="Times New Roman" w:hAnsi="Times New Roman" w:cs="Times New Roman"/>
          <w:szCs w:val="21"/>
        </w:rPr>
        <w:t xml:space="preserve"> </w:t>
      </w:r>
      <w:bookmarkStart w:id="4" w:name="OLE_LINK9"/>
      <w:bookmarkStart w:id="5" w:name="OLE_LINK10"/>
      <w:r w:rsidRPr="00B0757D">
        <w:rPr>
          <w:rFonts w:ascii="Times New Roman" w:hAnsi="Times New Roman" w:cs="Times New Roman"/>
          <w:szCs w:val="21"/>
        </w:rPr>
        <w:t>Montreal Neurological Institute</w:t>
      </w:r>
      <w:bookmarkEnd w:id="4"/>
      <w:bookmarkEnd w:id="5"/>
      <w:r w:rsidRPr="00B0757D">
        <w:rPr>
          <w:rFonts w:ascii="Times New Roman" w:hAnsi="Times New Roman" w:cs="Times New Roman" w:hint="eastAsia"/>
          <w:szCs w:val="21"/>
        </w:rPr>
        <w:t xml:space="preserve">; </w:t>
      </w:r>
      <w:r w:rsidRPr="00B0757D">
        <w:rPr>
          <w:rFonts w:ascii="Times New Roman" w:hAnsi="Times New Roman" w:cs="Times New Roman"/>
          <w:szCs w:val="21"/>
        </w:rPr>
        <w:t xml:space="preserve">SDM, Seed-based </w:t>
      </w:r>
      <w:r w:rsidRPr="00B0757D">
        <w:rPr>
          <w:rFonts w:ascii="Times New Roman" w:hAnsi="Times New Roman" w:cs="Times New Roman"/>
          <w:i/>
          <w:szCs w:val="21"/>
        </w:rPr>
        <w:t>d</w:t>
      </w:r>
      <w:r w:rsidRPr="00B0757D">
        <w:rPr>
          <w:rFonts w:ascii="Times New Roman" w:hAnsi="Times New Roman" w:cs="Times New Roman"/>
          <w:szCs w:val="21"/>
        </w:rPr>
        <w:t xml:space="preserve"> Mapping</w:t>
      </w:r>
      <w:r>
        <w:rPr>
          <w:rFonts w:ascii="Times New Roman" w:hAnsi="Times New Roman" w:cs="Times New Roman" w:hint="eastAsia"/>
          <w:szCs w:val="21"/>
        </w:rPr>
        <w:t>;</w:t>
      </w:r>
      <w:r w:rsidRPr="000B22C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BA, </w:t>
      </w:r>
      <w:r w:rsidRPr="00A96702">
        <w:rPr>
          <w:rFonts w:ascii="Times New Roman" w:hAnsi="Times New Roman"/>
          <w:szCs w:val="21"/>
        </w:rPr>
        <w:t>Brodmann area</w:t>
      </w:r>
      <w:bookmarkEnd w:id="0"/>
      <w:bookmarkEnd w:id="1"/>
    </w:p>
    <w:sectPr w:rsidR="00E172B4" w:rsidRPr="00E172B4" w:rsidSect="009805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78F" w:rsidRDefault="00F0078F" w:rsidP="00234146">
      <w:r>
        <w:separator/>
      </w:r>
    </w:p>
  </w:endnote>
  <w:endnote w:type="continuationSeparator" w:id="0">
    <w:p w:rsidR="00F0078F" w:rsidRDefault="00F0078F" w:rsidP="00234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78F" w:rsidRDefault="00F0078F" w:rsidP="00234146">
      <w:r>
        <w:separator/>
      </w:r>
    </w:p>
  </w:footnote>
  <w:footnote w:type="continuationSeparator" w:id="0">
    <w:p w:rsidR="00F0078F" w:rsidRDefault="00F0078F" w:rsidP="00234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iobehavioral Re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t0dr0tw5wp5xheetrmvzfsisaw22wv9v0v0&quot;&gt;ALFF AMCI&lt;record-ids&gt;&lt;item&gt;1564&lt;/item&gt;&lt;/record-ids&gt;&lt;/item&gt;&lt;/Libraries&gt;"/>
  </w:docVars>
  <w:rsids>
    <w:rsidRoot w:val="00F91AD3"/>
    <w:rsid w:val="00000397"/>
    <w:rsid w:val="00000B9B"/>
    <w:rsid w:val="000116A8"/>
    <w:rsid w:val="00016A5D"/>
    <w:rsid w:val="000176B3"/>
    <w:rsid w:val="00024C5C"/>
    <w:rsid w:val="00025F9B"/>
    <w:rsid w:val="00044318"/>
    <w:rsid w:val="00054197"/>
    <w:rsid w:val="00063EBF"/>
    <w:rsid w:val="0006561F"/>
    <w:rsid w:val="00070BFF"/>
    <w:rsid w:val="0007614F"/>
    <w:rsid w:val="0008631E"/>
    <w:rsid w:val="00086C3A"/>
    <w:rsid w:val="000949A4"/>
    <w:rsid w:val="000953B7"/>
    <w:rsid w:val="00095F88"/>
    <w:rsid w:val="000A68CA"/>
    <w:rsid w:val="000B22C2"/>
    <w:rsid w:val="000B2863"/>
    <w:rsid w:val="000C0D88"/>
    <w:rsid w:val="000C424C"/>
    <w:rsid w:val="000C75EA"/>
    <w:rsid w:val="000D6D6B"/>
    <w:rsid w:val="000E4D51"/>
    <w:rsid w:val="000F3508"/>
    <w:rsid w:val="00102127"/>
    <w:rsid w:val="00111540"/>
    <w:rsid w:val="00116C15"/>
    <w:rsid w:val="00117F0B"/>
    <w:rsid w:val="001362EC"/>
    <w:rsid w:val="001425CC"/>
    <w:rsid w:val="00147B34"/>
    <w:rsid w:val="00152050"/>
    <w:rsid w:val="00156115"/>
    <w:rsid w:val="0017129E"/>
    <w:rsid w:val="0017267F"/>
    <w:rsid w:val="00180A0F"/>
    <w:rsid w:val="00182A83"/>
    <w:rsid w:val="0019772D"/>
    <w:rsid w:val="001A1DA7"/>
    <w:rsid w:val="001B5D2B"/>
    <w:rsid w:val="001C56BC"/>
    <w:rsid w:val="001D0400"/>
    <w:rsid w:val="001D5D21"/>
    <w:rsid w:val="001D6993"/>
    <w:rsid w:val="001E5CFA"/>
    <w:rsid w:val="001F399F"/>
    <w:rsid w:val="001F5EDD"/>
    <w:rsid w:val="00207E27"/>
    <w:rsid w:val="00210A1F"/>
    <w:rsid w:val="002155E3"/>
    <w:rsid w:val="0022415E"/>
    <w:rsid w:val="00224E70"/>
    <w:rsid w:val="00225E24"/>
    <w:rsid w:val="00226473"/>
    <w:rsid w:val="00234146"/>
    <w:rsid w:val="00235A6B"/>
    <w:rsid w:val="00237BA5"/>
    <w:rsid w:val="00241A87"/>
    <w:rsid w:val="002447F4"/>
    <w:rsid w:val="0025295E"/>
    <w:rsid w:val="00256CA0"/>
    <w:rsid w:val="002667AD"/>
    <w:rsid w:val="00274C59"/>
    <w:rsid w:val="00277025"/>
    <w:rsid w:val="0027761F"/>
    <w:rsid w:val="00277F6A"/>
    <w:rsid w:val="00285DDE"/>
    <w:rsid w:val="00286E32"/>
    <w:rsid w:val="00287C0F"/>
    <w:rsid w:val="00290014"/>
    <w:rsid w:val="00290851"/>
    <w:rsid w:val="00290912"/>
    <w:rsid w:val="00293399"/>
    <w:rsid w:val="00295710"/>
    <w:rsid w:val="00295DD3"/>
    <w:rsid w:val="002A5FC6"/>
    <w:rsid w:val="002B2C79"/>
    <w:rsid w:val="002B5004"/>
    <w:rsid w:val="002B686C"/>
    <w:rsid w:val="002D17E8"/>
    <w:rsid w:val="002D4FDA"/>
    <w:rsid w:val="002D74ED"/>
    <w:rsid w:val="002E52BE"/>
    <w:rsid w:val="002F5784"/>
    <w:rsid w:val="003034EA"/>
    <w:rsid w:val="00313CB7"/>
    <w:rsid w:val="00316FD3"/>
    <w:rsid w:val="00321CC4"/>
    <w:rsid w:val="003250C0"/>
    <w:rsid w:val="00331312"/>
    <w:rsid w:val="003332C9"/>
    <w:rsid w:val="00337C71"/>
    <w:rsid w:val="00363870"/>
    <w:rsid w:val="003647BC"/>
    <w:rsid w:val="003730ED"/>
    <w:rsid w:val="00377AE9"/>
    <w:rsid w:val="003832A7"/>
    <w:rsid w:val="00386FD9"/>
    <w:rsid w:val="003937D0"/>
    <w:rsid w:val="003A0605"/>
    <w:rsid w:val="003A120C"/>
    <w:rsid w:val="003A27B4"/>
    <w:rsid w:val="003A3D9F"/>
    <w:rsid w:val="003B1757"/>
    <w:rsid w:val="003D382C"/>
    <w:rsid w:val="003E4D98"/>
    <w:rsid w:val="003F49AF"/>
    <w:rsid w:val="00406D01"/>
    <w:rsid w:val="004113B9"/>
    <w:rsid w:val="00411CEF"/>
    <w:rsid w:val="004137B6"/>
    <w:rsid w:val="00422140"/>
    <w:rsid w:val="00430056"/>
    <w:rsid w:val="00440EE5"/>
    <w:rsid w:val="00444E86"/>
    <w:rsid w:val="00450757"/>
    <w:rsid w:val="00454F6B"/>
    <w:rsid w:val="00462FD0"/>
    <w:rsid w:val="004643F7"/>
    <w:rsid w:val="004700BB"/>
    <w:rsid w:val="00470AE1"/>
    <w:rsid w:val="00472D75"/>
    <w:rsid w:val="004762CA"/>
    <w:rsid w:val="004827BD"/>
    <w:rsid w:val="004871C9"/>
    <w:rsid w:val="00494CDF"/>
    <w:rsid w:val="004B4755"/>
    <w:rsid w:val="004B6D70"/>
    <w:rsid w:val="004C2336"/>
    <w:rsid w:val="004C70AF"/>
    <w:rsid w:val="004D6969"/>
    <w:rsid w:val="004D6FC3"/>
    <w:rsid w:val="004E1EBC"/>
    <w:rsid w:val="004E37C8"/>
    <w:rsid w:val="004E69B5"/>
    <w:rsid w:val="004F42FA"/>
    <w:rsid w:val="005106AE"/>
    <w:rsid w:val="00515B68"/>
    <w:rsid w:val="00520FA6"/>
    <w:rsid w:val="00526B37"/>
    <w:rsid w:val="005271A7"/>
    <w:rsid w:val="00534226"/>
    <w:rsid w:val="00535C15"/>
    <w:rsid w:val="00540D02"/>
    <w:rsid w:val="00544134"/>
    <w:rsid w:val="00546A5B"/>
    <w:rsid w:val="00555B9E"/>
    <w:rsid w:val="0055756C"/>
    <w:rsid w:val="00561CC0"/>
    <w:rsid w:val="00564864"/>
    <w:rsid w:val="00585358"/>
    <w:rsid w:val="005A3B98"/>
    <w:rsid w:val="005A60E7"/>
    <w:rsid w:val="005A67CF"/>
    <w:rsid w:val="005B28C2"/>
    <w:rsid w:val="005B51CA"/>
    <w:rsid w:val="005D0BBE"/>
    <w:rsid w:val="005D2AD1"/>
    <w:rsid w:val="005E0E2D"/>
    <w:rsid w:val="005E110E"/>
    <w:rsid w:val="005E4ADC"/>
    <w:rsid w:val="005E7075"/>
    <w:rsid w:val="005E7290"/>
    <w:rsid w:val="005F5833"/>
    <w:rsid w:val="006016F4"/>
    <w:rsid w:val="00601D47"/>
    <w:rsid w:val="00607242"/>
    <w:rsid w:val="00616E07"/>
    <w:rsid w:val="00623FD8"/>
    <w:rsid w:val="00631E82"/>
    <w:rsid w:val="00635D80"/>
    <w:rsid w:val="00651CE7"/>
    <w:rsid w:val="00652858"/>
    <w:rsid w:val="0065582F"/>
    <w:rsid w:val="00656961"/>
    <w:rsid w:val="00657252"/>
    <w:rsid w:val="00660397"/>
    <w:rsid w:val="00661EF0"/>
    <w:rsid w:val="00662F6D"/>
    <w:rsid w:val="006658E2"/>
    <w:rsid w:val="00671D8C"/>
    <w:rsid w:val="00680D7B"/>
    <w:rsid w:val="006865A7"/>
    <w:rsid w:val="00690AFC"/>
    <w:rsid w:val="00696783"/>
    <w:rsid w:val="006A08F6"/>
    <w:rsid w:val="006A1171"/>
    <w:rsid w:val="006A6BBC"/>
    <w:rsid w:val="006A6BED"/>
    <w:rsid w:val="006B087F"/>
    <w:rsid w:val="006B1527"/>
    <w:rsid w:val="006B2CF5"/>
    <w:rsid w:val="006D3FCD"/>
    <w:rsid w:val="006D5135"/>
    <w:rsid w:val="006D66E4"/>
    <w:rsid w:val="006E274D"/>
    <w:rsid w:val="006E2E81"/>
    <w:rsid w:val="00701B23"/>
    <w:rsid w:val="007037D9"/>
    <w:rsid w:val="00703C1D"/>
    <w:rsid w:val="0070532C"/>
    <w:rsid w:val="007069EF"/>
    <w:rsid w:val="0071020D"/>
    <w:rsid w:val="00711062"/>
    <w:rsid w:val="00711AFC"/>
    <w:rsid w:val="0071486D"/>
    <w:rsid w:val="00720C03"/>
    <w:rsid w:val="00725B3D"/>
    <w:rsid w:val="007340E5"/>
    <w:rsid w:val="00740DB8"/>
    <w:rsid w:val="00741777"/>
    <w:rsid w:val="00745E3C"/>
    <w:rsid w:val="00751CE7"/>
    <w:rsid w:val="007608C9"/>
    <w:rsid w:val="00762CE0"/>
    <w:rsid w:val="0077135B"/>
    <w:rsid w:val="0077187A"/>
    <w:rsid w:val="00771FAE"/>
    <w:rsid w:val="007760D8"/>
    <w:rsid w:val="00776D48"/>
    <w:rsid w:val="0078183F"/>
    <w:rsid w:val="0078321C"/>
    <w:rsid w:val="00787346"/>
    <w:rsid w:val="0079058C"/>
    <w:rsid w:val="007926C4"/>
    <w:rsid w:val="007A04F9"/>
    <w:rsid w:val="007A21F4"/>
    <w:rsid w:val="007A34B0"/>
    <w:rsid w:val="007A47AC"/>
    <w:rsid w:val="007B0995"/>
    <w:rsid w:val="007C128D"/>
    <w:rsid w:val="007E6D90"/>
    <w:rsid w:val="007E7E13"/>
    <w:rsid w:val="007F0D5E"/>
    <w:rsid w:val="007F3513"/>
    <w:rsid w:val="007F56FF"/>
    <w:rsid w:val="00800236"/>
    <w:rsid w:val="00803E1F"/>
    <w:rsid w:val="00816AAE"/>
    <w:rsid w:val="0082531D"/>
    <w:rsid w:val="00827579"/>
    <w:rsid w:val="008362BF"/>
    <w:rsid w:val="00846321"/>
    <w:rsid w:val="00846D10"/>
    <w:rsid w:val="00847E5A"/>
    <w:rsid w:val="00850E2E"/>
    <w:rsid w:val="008520E5"/>
    <w:rsid w:val="00872B21"/>
    <w:rsid w:val="008730F5"/>
    <w:rsid w:val="00873CD7"/>
    <w:rsid w:val="008747F3"/>
    <w:rsid w:val="0087627E"/>
    <w:rsid w:val="00880433"/>
    <w:rsid w:val="00890340"/>
    <w:rsid w:val="008A1221"/>
    <w:rsid w:val="008A1FB7"/>
    <w:rsid w:val="008A51F8"/>
    <w:rsid w:val="008A54EF"/>
    <w:rsid w:val="008A6B35"/>
    <w:rsid w:val="008A79AB"/>
    <w:rsid w:val="008C1B2F"/>
    <w:rsid w:val="008D1795"/>
    <w:rsid w:val="008D6D8A"/>
    <w:rsid w:val="008D7093"/>
    <w:rsid w:val="008E10F1"/>
    <w:rsid w:val="008E56FF"/>
    <w:rsid w:val="008F0208"/>
    <w:rsid w:val="00900485"/>
    <w:rsid w:val="0090349B"/>
    <w:rsid w:val="00910CDD"/>
    <w:rsid w:val="00911008"/>
    <w:rsid w:val="00911A38"/>
    <w:rsid w:val="009123F5"/>
    <w:rsid w:val="00923F45"/>
    <w:rsid w:val="00934444"/>
    <w:rsid w:val="009378A5"/>
    <w:rsid w:val="00937F50"/>
    <w:rsid w:val="009475C6"/>
    <w:rsid w:val="00950E89"/>
    <w:rsid w:val="00951FC9"/>
    <w:rsid w:val="009621C4"/>
    <w:rsid w:val="00965746"/>
    <w:rsid w:val="00967989"/>
    <w:rsid w:val="00971C1D"/>
    <w:rsid w:val="00975BF6"/>
    <w:rsid w:val="00977F9A"/>
    <w:rsid w:val="00980545"/>
    <w:rsid w:val="00983721"/>
    <w:rsid w:val="00984FFA"/>
    <w:rsid w:val="00987C6E"/>
    <w:rsid w:val="00995A4E"/>
    <w:rsid w:val="0099649F"/>
    <w:rsid w:val="009A25FD"/>
    <w:rsid w:val="009A669A"/>
    <w:rsid w:val="009A743C"/>
    <w:rsid w:val="009A7B54"/>
    <w:rsid w:val="009B0EEA"/>
    <w:rsid w:val="009B7AB1"/>
    <w:rsid w:val="009C407E"/>
    <w:rsid w:val="009C7DAA"/>
    <w:rsid w:val="009D0396"/>
    <w:rsid w:val="009D16F3"/>
    <w:rsid w:val="009D4CA5"/>
    <w:rsid w:val="00A05D75"/>
    <w:rsid w:val="00A1232B"/>
    <w:rsid w:val="00A25B96"/>
    <w:rsid w:val="00A31A38"/>
    <w:rsid w:val="00A6200F"/>
    <w:rsid w:val="00A669AC"/>
    <w:rsid w:val="00A67496"/>
    <w:rsid w:val="00A7093E"/>
    <w:rsid w:val="00A72876"/>
    <w:rsid w:val="00A7590A"/>
    <w:rsid w:val="00A807DF"/>
    <w:rsid w:val="00A954FE"/>
    <w:rsid w:val="00A96702"/>
    <w:rsid w:val="00AA0AA0"/>
    <w:rsid w:val="00AA7054"/>
    <w:rsid w:val="00AB1270"/>
    <w:rsid w:val="00AB35B2"/>
    <w:rsid w:val="00AB766E"/>
    <w:rsid w:val="00AC358E"/>
    <w:rsid w:val="00AC53B4"/>
    <w:rsid w:val="00AC663F"/>
    <w:rsid w:val="00AD084C"/>
    <w:rsid w:val="00AD545B"/>
    <w:rsid w:val="00AF0F3F"/>
    <w:rsid w:val="00AF7198"/>
    <w:rsid w:val="00B00D3A"/>
    <w:rsid w:val="00B00DF9"/>
    <w:rsid w:val="00B0172F"/>
    <w:rsid w:val="00B0174A"/>
    <w:rsid w:val="00B0757D"/>
    <w:rsid w:val="00B12324"/>
    <w:rsid w:val="00B13615"/>
    <w:rsid w:val="00B24F25"/>
    <w:rsid w:val="00B36321"/>
    <w:rsid w:val="00B504F6"/>
    <w:rsid w:val="00B50DBF"/>
    <w:rsid w:val="00B62EFA"/>
    <w:rsid w:val="00B6420C"/>
    <w:rsid w:val="00B64B86"/>
    <w:rsid w:val="00B80E01"/>
    <w:rsid w:val="00B82DC5"/>
    <w:rsid w:val="00B8504C"/>
    <w:rsid w:val="00B9305D"/>
    <w:rsid w:val="00B93291"/>
    <w:rsid w:val="00B9621B"/>
    <w:rsid w:val="00B976B6"/>
    <w:rsid w:val="00BA327A"/>
    <w:rsid w:val="00BA3DB4"/>
    <w:rsid w:val="00BA6361"/>
    <w:rsid w:val="00BA6E0C"/>
    <w:rsid w:val="00BC0AB9"/>
    <w:rsid w:val="00BD0953"/>
    <w:rsid w:val="00BD654B"/>
    <w:rsid w:val="00BF1E1C"/>
    <w:rsid w:val="00BF4814"/>
    <w:rsid w:val="00BF6F8B"/>
    <w:rsid w:val="00C00D1D"/>
    <w:rsid w:val="00C10097"/>
    <w:rsid w:val="00C311C6"/>
    <w:rsid w:val="00C33A72"/>
    <w:rsid w:val="00C33AC0"/>
    <w:rsid w:val="00C37C3D"/>
    <w:rsid w:val="00C44567"/>
    <w:rsid w:val="00C44D8F"/>
    <w:rsid w:val="00C516A3"/>
    <w:rsid w:val="00C62DA1"/>
    <w:rsid w:val="00C916E6"/>
    <w:rsid w:val="00C97463"/>
    <w:rsid w:val="00C97D15"/>
    <w:rsid w:val="00CA129C"/>
    <w:rsid w:val="00CA1FAA"/>
    <w:rsid w:val="00CA271E"/>
    <w:rsid w:val="00CB0166"/>
    <w:rsid w:val="00CB4D62"/>
    <w:rsid w:val="00CC44A0"/>
    <w:rsid w:val="00CC75A1"/>
    <w:rsid w:val="00CD701D"/>
    <w:rsid w:val="00CE0BEA"/>
    <w:rsid w:val="00CE64B8"/>
    <w:rsid w:val="00CE6BD0"/>
    <w:rsid w:val="00CE6C2B"/>
    <w:rsid w:val="00CF7614"/>
    <w:rsid w:val="00D0066C"/>
    <w:rsid w:val="00D01F8D"/>
    <w:rsid w:val="00D24FA0"/>
    <w:rsid w:val="00D267DB"/>
    <w:rsid w:val="00D27790"/>
    <w:rsid w:val="00D312CA"/>
    <w:rsid w:val="00D3360F"/>
    <w:rsid w:val="00D372E2"/>
    <w:rsid w:val="00D41E1C"/>
    <w:rsid w:val="00D4349F"/>
    <w:rsid w:val="00D451EA"/>
    <w:rsid w:val="00D46221"/>
    <w:rsid w:val="00D5407C"/>
    <w:rsid w:val="00D660F3"/>
    <w:rsid w:val="00D84E1D"/>
    <w:rsid w:val="00D854A1"/>
    <w:rsid w:val="00D875D0"/>
    <w:rsid w:val="00D9231E"/>
    <w:rsid w:val="00D92EC1"/>
    <w:rsid w:val="00DA06E6"/>
    <w:rsid w:val="00DA59B7"/>
    <w:rsid w:val="00DB1DB1"/>
    <w:rsid w:val="00DB7845"/>
    <w:rsid w:val="00DD1F4D"/>
    <w:rsid w:val="00DE3D8E"/>
    <w:rsid w:val="00DF6B5D"/>
    <w:rsid w:val="00E05340"/>
    <w:rsid w:val="00E11D53"/>
    <w:rsid w:val="00E14418"/>
    <w:rsid w:val="00E14EFB"/>
    <w:rsid w:val="00E172B4"/>
    <w:rsid w:val="00E17F60"/>
    <w:rsid w:val="00E21F52"/>
    <w:rsid w:val="00E24140"/>
    <w:rsid w:val="00E30FEF"/>
    <w:rsid w:val="00E333CD"/>
    <w:rsid w:val="00E460E1"/>
    <w:rsid w:val="00E50744"/>
    <w:rsid w:val="00E672A9"/>
    <w:rsid w:val="00E72D08"/>
    <w:rsid w:val="00E869B7"/>
    <w:rsid w:val="00E86DC4"/>
    <w:rsid w:val="00E9155A"/>
    <w:rsid w:val="00E92E21"/>
    <w:rsid w:val="00EA3652"/>
    <w:rsid w:val="00EA77D6"/>
    <w:rsid w:val="00EB34F3"/>
    <w:rsid w:val="00EB351D"/>
    <w:rsid w:val="00ED2F5A"/>
    <w:rsid w:val="00EE14CA"/>
    <w:rsid w:val="00EE2DC1"/>
    <w:rsid w:val="00EE3C07"/>
    <w:rsid w:val="00EE5940"/>
    <w:rsid w:val="00EE7698"/>
    <w:rsid w:val="00EF1759"/>
    <w:rsid w:val="00EF25C6"/>
    <w:rsid w:val="00F0078F"/>
    <w:rsid w:val="00F010C6"/>
    <w:rsid w:val="00F02F22"/>
    <w:rsid w:val="00F03FF9"/>
    <w:rsid w:val="00F1335D"/>
    <w:rsid w:val="00F14589"/>
    <w:rsid w:val="00F163C8"/>
    <w:rsid w:val="00F219A1"/>
    <w:rsid w:val="00F3440A"/>
    <w:rsid w:val="00F40C97"/>
    <w:rsid w:val="00F476F8"/>
    <w:rsid w:val="00F51C87"/>
    <w:rsid w:val="00F5266C"/>
    <w:rsid w:val="00F53F9E"/>
    <w:rsid w:val="00F54FF6"/>
    <w:rsid w:val="00F55CC5"/>
    <w:rsid w:val="00F57A94"/>
    <w:rsid w:val="00F70488"/>
    <w:rsid w:val="00F778D1"/>
    <w:rsid w:val="00F81386"/>
    <w:rsid w:val="00F86AE0"/>
    <w:rsid w:val="00F91AD3"/>
    <w:rsid w:val="00F97C47"/>
    <w:rsid w:val="00FA3071"/>
    <w:rsid w:val="00FB19DC"/>
    <w:rsid w:val="00FB4E50"/>
    <w:rsid w:val="00FC178E"/>
    <w:rsid w:val="00FD0A6B"/>
    <w:rsid w:val="00FD0E7D"/>
    <w:rsid w:val="00FD28C9"/>
    <w:rsid w:val="00FE3334"/>
    <w:rsid w:val="00FF019D"/>
    <w:rsid w:val="00FF0457"/>
    <w:rsid w:val="00FF07F7"/>
    <w:rsid w:val="00FF1E49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1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146"/>
    <w:rPr>
      <w:sz w:val="18"/>
      <w:szCs w:val="18"/>
    </w:rPr>
  </w:style>
  <w:style w:type="table" w:styleId="a5">
    <w:name w:val="Light Shading"/>
    <w:basedOn w:val="a1"/>
    <w:uiPriority w:val="60"/>
    <w:rsid w:val="00A31A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List Accent 1"/>
    <w:basedOn w:val="a1"/>
    <w:uiPriority w:val="61"/>
    <w:rsid w:val="007F0D5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10">
    <w:name w:val="Light Shading Accent 1"/>
    <w:basedOn w:val="a1"/>
    <w:uiPriority w:val="60"/>
    <w:rsid w:val="007F0D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155E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55E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55E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55E3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2155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1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146"/>
    <w:rPr>
      <w:sz w:val="18"/>
      <w:szCs w:val="18"/>
    </w:rPr>
  </w:style>
  <w:style w:type="table" w:styleId="a5">
    <w:name w:val="Light Shading"/>
    <w:basedOn w:val="a1"/>
    <w:uiPriority w:val="60"/>
    <w:rsid w:val="00A31A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List Accent 1"/>
    <w:basedOn w:val="a1"/>
    <w:uiPriority w:val="61"/>
    <w:rsid w:val="007F0D5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10">
    <w:name w:val="Light Shading Accent 1"/>
    <w:basedOn w:val="a1"/>
    <w:uiPriority w:val="60"/>
    <w:rsid w:val="007F0D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155E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55E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55E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55E3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2155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8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3</TotalTime>
  <Pages>1</Pages>
  <Words>162</Words>
  <Characters>927</Characters>
  <Application>Microsoft Office Word</Application>
  <DocSecurity>0</DocSecurity>
  <Lines>7</Lines>
  <Paragraphs>2</Paragraphs>
  <ScaleCrop>false</ScaleCrop>
  <Company>微软中国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China</cp:lastModifiedBy>
  <cp:revision>783</cp:revision>
  <dcterms:created xsi:type="dcterms:W3CDTF">2012-06-05T08:15:00Z</dcterms:created>
  <dcterms:modified xsi:type="dcterms:W3CDTF">2018-09-17T15:11:00Z</dcterms:modified>
</cp:coreProperties>
</file>